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81FAAB" w14:textId="166190E9" w:rsidR="00BB0DAA" w:rsidRDefault="00425CFC">
      <w:bookmarkStart w:id="0" w:name="_GoBack"/>
      <w:proofErr w:type="gramStart"/>
      <w:r>
        <w:t>Supplementary Table 3</w:t>
      </w:r>
      <w:r w:rsidR="00DE25E2">
        <w:t>.</w:t>
      </w:r>
      <w:proofErr w:type="gramEnd"/>
      <w:r w:rsidR="00DE25E2">
        <w:t xml:space="preserve"> </w:t>
      </w:r>
      <w:proofErr w:type="spellStart"/>
      <w:r w:rsidR="00DE25E2">
        <w:t>MinION</w:t>
      </w:r>
      <w:proofErr w:type="spellEnd"/>
      <w:r w:rsidR="00DE25E2">
        <w:t xml:space="preserve"> </w:t>
      </w:r>
      <w:r w:rsidR="006B7EBE">
        <w:t xml:space="preserve">karyotype </w:t>
      </w:r>
      <w:r w:rsidR="00DE25E2">
        <w:t>assay results</w:t>
      </w:r>
    </w:p>
    <w:bookmarkEnd w:id="0"/>
    <w:p w14:paraId="7EA8DFBB" w14:textId="77777777" w:rsidR="008631C5" w:rsidRDefault="008631C5"/>
    <w:tbl>
      <w:tblPr>
        <w:tblW w:w="9180" w:type="dxa"/>
        <w:tblInd w:w="93" w:type="dxa"/>
        <w:tblLook w:val="04A0" w:firstRow="1" w:lastRow="0" w:firstColumn="1" w:lastColumn="0" w:noHBand="0" w:noVBand="1"/>
      </w:tblPr>
      <w:tblGrid>
        <w:gridCol w:w="1300"/>
        <w:gridCol w:w="1400"/>
        <w:gridCol w:w="1380"/>
        <w:gridCol w:w="2160"/>
        <w:gridCol w:w="1420"/>
        <w:gridCol w:w="1520"/>
      </w:tblGrid>
      <w:tr w:rsidR="008631C5" w:rsidRPr="008631C5" w14:paraId="67EFD62C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DCD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Run1-B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788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84E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EA9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569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DA4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31C5" w:rsidRPr="008631C5" w14:paraId="656BE46A" w14:textId="77777777" w:rsidTr="008631C5">
        <w:trPr>
          <w:trHeight w:val="60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F84F2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010D4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A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66C6D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UA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E6F77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Relative Copy Number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B0E73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ified      Z-score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A26E3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normal?</w:t>
            </w:r>
          </w:p>
        </w:tc>
      </w:tr>
      <w:tr w:rsidR="008631C5" w:rsidRPr="008631C5" w14:paraId="05FE68B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26909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M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85179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E7D58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9F665D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79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ACE65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2.25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0E0C6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6595007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0F2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D00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E20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057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93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3EB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0.42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4EE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</w:tr>
      <w:tr w:rsidR="008631C5" w:rsidRPr="008631C5" w14:paraId="780D7759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5FF62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733FA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5E1C2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6AAAE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34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2B5C9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7.24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8C3D0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</w:tr>
      <w:tr w:rsidR="008631C5" w:rsidRPr="008631C5" w14:paraId="4A05241E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9AA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B6B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7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4CF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7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BDE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6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31C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40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06F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307FF19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47615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6E73F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7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6496E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8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FD647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3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043FE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38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14B24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D42D015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297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7E3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141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B55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5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39C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53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333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2CAEB5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35611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DA705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13BFC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B0DB6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6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DEF64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38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9A200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3B62FBF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DAD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9A0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37F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D45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6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782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43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322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4A1A37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5293B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F9D1C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F2D57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F49D1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8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3B20E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3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69CB1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01BDA6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481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A2D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897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5E8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6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BF38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37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3CE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57B0B12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96B10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1347D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9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B8EB2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216F5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2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FB8227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26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0FC16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F18DF66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810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2BC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841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808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6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06F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74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28B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B07C7C9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3F53F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85647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6C814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A7416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6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85CFE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66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84F06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639256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233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D8F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E84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D67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9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26C6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.21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647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03C320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5C1FF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43B1E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0DD7E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203D4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3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BDB21B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74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A90BF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AA1EE67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450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165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8CF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5C0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0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891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1.02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D2F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9D9F84F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43A06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6CCDE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2506B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807FD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5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B5A1A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47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07DDF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1BBA92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CA6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049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3A9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4AB4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6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CDF5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34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378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D54033E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55341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BBC73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D6950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31FCD4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14508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6121A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E0C4A6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2EC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462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544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26A5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77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6DAA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2.49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4DD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704C4E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8E43F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D1C3E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54593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EF81F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8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59217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21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66ACE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8C8919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E23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9F1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D42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3CED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D7B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3CA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CE8A16A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86D75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FF7A3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FFB17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492D1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2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5421B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23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9EA9E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FAB2C3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369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81C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FAC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84AD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8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BCEB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.00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BCD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37ECC9D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4CC5A8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EBAB6F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C097F6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7369D82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9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3E96376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050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3D8E96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B61CC5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85B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Run2-B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9FC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C7D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A3E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A71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E75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31C5" w:rsidRPr="008631C5" w14:paraId="606F640B" w14:textId="77777777" w:rsidTr="008631C5">
        <w:trPr>
          <w:trHeight w:val="60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E940C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67196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A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45D7E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UA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78E38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Relative Copy Number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BDA2B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ified Z-score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18E75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normal?</w:t>
            </w:r>
          </w:p>
        </w:tc>
      </w:tr>
      <w:tr w:rsidR="008631C5" w:rsidRPr="008631C5" w14:paraId="63DE1C06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5DF4B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M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8271A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4E73E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C117C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9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BAAD6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01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9AF60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06B1024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011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092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C91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9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C8A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6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C687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82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925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1A1E55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56E43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7DA8C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BFFCB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4E8AB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31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D2B611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7.67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38C9C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</w:tr>
      <w:tr w:rsidR="008631C5" w:rsidRPr="008631C5" w14:paraId="3324D6F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BCE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086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7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7E8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8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E437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8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AD4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13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918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023C0A9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57AE8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CF40F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FD22D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8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2E98C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7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A6E73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31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02527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68C24B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C3D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2FD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6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D7B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7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1B50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4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280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55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882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B106755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6877D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C9346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EC95C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3AFA3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7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9ED52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25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64B8C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168017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E99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2B2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8D8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22E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0D91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847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58B0E5D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0D984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970E3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0A3A8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73933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9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E2DCA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01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38A7D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08DAAAD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CEE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CBA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03E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6D38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5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1D5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57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306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CF1240F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D989F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8E776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8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87D73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57BA7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9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9A03A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05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8B315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69D191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2F8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7DA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26B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4542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4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4B2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46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11B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F18BA1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D8FE3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9E7DC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4BC1F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5CDAA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1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3CFBC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24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94DE1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7DC8A1A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3AB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D00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5EB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E082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6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B245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77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1B7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4A3B54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AAEF4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AB070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38ADB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6E3FF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6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97EC4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33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51011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4D5800A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800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E79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EA1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6AD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1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8B46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98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DE5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851C01C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9DA27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6EE78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B6062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2160E3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6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32BE88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70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83C60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A25853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C56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6C2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8BD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014D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6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B81F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67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047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82BAF1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73ABB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8ED86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0FDFB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F0697F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83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B01D8A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1.81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E1F97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D1B43E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821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79A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F36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C06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85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98B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1.61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7CE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DAF57D5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09695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1ACF5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9171A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FC127B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6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1CBB5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43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4B029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1409B82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941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3C9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8D0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12E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85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DFF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1.58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DB7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3BB05DD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9A88F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8460A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7D2EC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3794E8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9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FC68C0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8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F5B8B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3CA53B2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C58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A88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3C6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DF3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9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4D3E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3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BC8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5A8FB7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3F9A68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B76AB8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2A08C5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2434444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3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042B9EB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42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874032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3EF7080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662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Run2-B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3F5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5C7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D922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D9F7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61C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31C5" w:rsidRPr="008631C5" w14:paraId="17FA4500" w14:textId="77777777" w:rsidTr="008631C5">
        <w:trPr>
          <w:trHeight w:val="60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BB9F3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D8BE9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A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14F2C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UA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B3D95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Relative Copy Number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A6FA1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ified Z-score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D5F3E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normal?</w:t>
            </w:r>
          </w:p>
        </w:tc>
      </w:tr>
      <w:tr w:rsidR="008631C5" w:rsidRPr="008631C5" w14:paraId="2EE1E926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35DC4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M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5164D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976BE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13027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78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5253A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2.38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5F8E4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9D2C84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28D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091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8AC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81B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3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0EA0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53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FB7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8188082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5AD5F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CE393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75FBC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049B4D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1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ACC13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18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7CBAD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623A169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A9C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499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7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4F6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8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97B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1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D57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11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619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138709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F419A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88F3B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7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FA510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8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025C9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3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A6124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34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17DAF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FA341CD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9E3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38E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500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39B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5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0B0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55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358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25B172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20336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61FA9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6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D882C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1CC34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9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7BAE1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05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D19C0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CE542F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000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67A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49F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54B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3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284A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71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35B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4B2242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45E2A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14147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626C0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D63A8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4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912B6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46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3B1C1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51DB207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DF0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213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A5E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E4D5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1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C19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32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079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C8A05A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43A5E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3FCC2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87FA8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6A2679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4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6C797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61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7DEA1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56AA8D6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230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75F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8E4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5E65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9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13F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08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957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DF902F5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DBFE1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AEDAB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08B68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5041E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2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FCE60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33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1078D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B8644E7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60F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0BF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CE3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DDA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8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7EE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6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F86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CAE12A5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0E3D7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57E4A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EAC06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E3963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2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07A12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85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BE9D8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DDAACE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0C2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D1B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629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710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6230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10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CFE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56F159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27489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19D28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AE6BE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6EFF4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4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343DF4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55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DA294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C184B8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FDB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5AF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DCF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001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2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709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83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333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FE0E037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153FC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3C535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56043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ECF3D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85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52957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1.56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3C7F0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E873B6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872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CA7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765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BDC4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79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E15C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2.23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AE3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14CD11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FF490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A113C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81177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96DACA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8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F84A77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12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19F15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74859C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B04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975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AF0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4C7B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79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08E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2.23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7A0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54160DF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A825D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BFA18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A5D49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D9CFE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4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0A382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48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18D21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A9E5D6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500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467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8EE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7228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38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FF6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.28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8C4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</w:tr>
      <w:tr w:rsidR="008631C5" w:rsidRPr="008631C5" w14:paraId="545C1DBF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8724D2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4069A0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C4EBAC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735F664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9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2DE304C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11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93A806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55B0C5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02D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Run2-B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3BB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6DB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D81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1BC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CCA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31C5" w:rsidRPr="008631C5" w14:paraId="37DA77DE" w14:textId="77777777" w:rsidTr="008631C5">
        <w:trPr>
          <w:trHeight w:val="60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F45D9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B80FE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A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5D4E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UA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06512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Relative Copy Number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6422D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ified Z-score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98FAC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normal?</w:t>
            </w:r>
          </w:p>
        </w:tc>
      </w:tr>
      <w:tr w:rsidR="008631C5" w:rsidRPr="008631C5" w14:paraId="52CA64E6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3560F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M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D6552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8D761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F7F75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75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D7C9A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2.75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5FBC5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3109C47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A40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27B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882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9BAE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.50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4D48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6.73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8B4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</w:tr>
      <w:tr w:rsidR="008631C5" w:rsidRPr="008631C5" w14:paraId="2A8C39A9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F480AD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D492A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0BD60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1DD86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20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04B54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8.83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AC0D6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</w:tr>
      <w:tr w:rsidR="008631C5" w:rsidRPr="008631C5" w14:paraId="7D99D2E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D63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FE2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7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4B7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8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665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0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88AA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20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A58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878C11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3C3AE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ABEA0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79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3D3CD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8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55114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8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858C1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9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5C356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9B70C1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D2E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384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6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4E7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E2D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1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B07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13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89B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C0F2A70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56D92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D61D2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29A63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DAF45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7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DC44F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31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4F44C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31C5A92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ECD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F25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8FB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DF0B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0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93E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3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AC9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FFBC28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CB8FF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5E08E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87BB5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2BC2E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3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E0721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41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854D8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72EF5B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C1E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A79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E17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6B3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2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A21A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32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243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81EE12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95865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4F59B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30F44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192AB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890BF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9D003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24A0B04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697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BAF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938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FC7A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4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7C0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62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DAC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E809D7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95628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F2DF9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7807D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D152C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5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26101B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77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8AD0F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88FF89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3F2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130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25E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C18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6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BA9B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79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CDF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D122306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3F991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E1971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6F52D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C995A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3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7F5DF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75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44CA4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C4562B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6D6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DD0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BEF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1C8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3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813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37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670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B618EB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E9169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139DD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9AB04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5683FB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2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B625A9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87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39B1A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35F2057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DE2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BE2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062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E96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6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3880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69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A24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67F49DD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6869F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B62A0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78488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B8457E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5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F2C735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48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50815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2F32CEA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79E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6BD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A1C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7147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0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72B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1.05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C8B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EC7CD45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0EEBA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72DC3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777B4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C052D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6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935EC7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42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BDC1F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FC1C7AE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990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380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2AB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82F6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74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888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2.89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CF1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1B2C349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163BD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03B5C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62408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9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151763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2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30343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27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4F992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FCE013A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8CC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9BA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6A2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31A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7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D0A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30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932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1993A1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D11D64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05725B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A4E738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9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0EB22BA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86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64416EF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1.45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D4A2C7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71A8DA0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0C5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Run2-B05*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C947" w14:textId="77777777" w:rsidR="008631C5" w:rsidRPr="008631C5" w:rsidRDefault="008631C5" w:rsidP="008631C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ormal male refer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B60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239E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590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31C5" w:rsidRPr="008631C5" w14:paraId="39CC29F9" w14:textId="77777777" w:rsidTr="008631C5">
        <w:trPr>
          <w:trHeight w:val="60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B7FC2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524E5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A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956E4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UA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B5471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Relative Copy Number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74B29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ified Z-score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F3388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normal?</w:t>
            </w:r>
          </w:p>
        </w:tc>
      </w:tr>
      <w:tr w:rsidR="008631C5" w:rsidRPr="008631C5" w14:paraId="7C59E1B9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72FF4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M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B783F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4E26F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38DCB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7756C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490BE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029D842E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636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4CB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D9F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46A0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D9E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255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586BAE9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E478B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F780B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129A1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8AD5BF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DAEBC4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79883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4868F7A6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1C4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0E8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7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493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8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21D6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E980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842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799D201D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F1795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C8D6D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7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E801F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8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9FB86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772C55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09D78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190023C2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F7D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BDF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6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4B7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7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866C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A3C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BC7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06AA1D22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688CF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F592A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6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07510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1BD57C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DC86D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2EC0D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2F4D748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470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327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8F7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DE6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C0FE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167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42E97914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7C44F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6DD2F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42A8B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F4F58A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091FB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118A0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3CEAC76A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BDC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0FA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22E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0E0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AE92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084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14700259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F100C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B6BE6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B2A06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BF567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6614E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3C1EA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49242B6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CD7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7D3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794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30C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FA4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F69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63337EDE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A1417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595D8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65E21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9EF18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A4C73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7AAC5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426954C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F9F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5BF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F2A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443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496A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4AE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14023B3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E65B9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54A60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71D27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CA36E4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CB68C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80387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06C1541F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8F1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E38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F73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42F5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9943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F4B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3D8E3B4C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C4E6D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D91EE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823D8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7E7EA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CE22D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1A648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219BB675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A05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DE6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D7E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1B10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13D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B8A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437CCA37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B3624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CED58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E16BE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F4BBE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D88D7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B7E94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42B7B196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8B3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20F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336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5BB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6EC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96B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0161576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24AFD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7BB27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7A386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5D2919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286DA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04709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5ED19BA9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195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67D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6A4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17F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AF17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4B8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484089AF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4D9AE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3B869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A6914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1FABD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10B55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09C11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57EAC969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D69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2F4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CCD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3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808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465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418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314F9CCD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53D942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669F2F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99BA4A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5309A01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334EABD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C23B7D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8631C5" w:rsidRPr="008631C5" w14:paraId="36F40105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303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Run2-B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ED0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C63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0D0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A34A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42A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31C5" w:rsidRPr="008631C5" w14:paraId="6B710AF3" w14:textId="77777777" w:rsidTr="008631C5">
        <w:trPr>
          <w:trHeight w:val="60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D7FC6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FBB2B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A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05185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UA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846CA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Relative Copy Number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48CD0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ified Z-score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EDA21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normal?</w:t>
            </w:r>
          </w:p>
        </w:tc>
      </w:tr>
      <w:tr w:rsidR="008631C5" w:rsidRPr="008631C5" w14:paraId="53443EA6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BDF30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M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20486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86657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FF076F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85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71042D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1.32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E1D20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741B8F2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3EC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DF7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C8E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0C0A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1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6B4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56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CF0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F632869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611CB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977B8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6B158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026B9C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1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B3102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45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7F1C0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E5F18C7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255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D18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7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AD0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8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656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8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19FB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10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23E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2B6AFF9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4639F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29E6D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7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89653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8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FC3DF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3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E2819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62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92CC5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3F5BE96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D96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CDC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6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668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ECA1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6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CE91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08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064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E8C253D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9D76C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E38F6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01691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628745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5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02F15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22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F0522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C7D1CBC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803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46E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D6B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8754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9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4C8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16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1E5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C04206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C4365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65332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67EB3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EB819B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7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BF4EE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01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41FFE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04604CC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128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336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557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F99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7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D7E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608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4A202A0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32DE7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8CC18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E9840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7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A79EF0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7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D3E97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4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B1233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57ED2BE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8CB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309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56A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3A5F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2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3491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57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554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347AF22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678FF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0B323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91BA3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0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A1110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2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1796A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63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FB85C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460C28D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79C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8E2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6DF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F7EB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7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E29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05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859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F563C44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148D1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766EF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8C0D6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EB75D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0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315DF1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78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1CC24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A7F3955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DD1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78E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9B8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45F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2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944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6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648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005CD07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C74FF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547C2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2B6C1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DF51C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0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501BF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80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4D140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875E286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246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CA0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50B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6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E10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8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60A1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80E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D38EE35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7FFDA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32DAB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FE743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BDC0A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2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9533A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66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EBEEE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CF9713A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3C5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EF8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51A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642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86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284F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1.22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B15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997F94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79A12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27276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1FB85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5F0C41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48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9F8D4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.69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FCF03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</w:tr>
      <w:tr w:rsidR="008631C5" w:rsidRPr="008631C5" w14:paraId="446BF83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9C8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7D5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5E3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AC47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82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C47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1.74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09E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1B00A5F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1E635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D70F7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7883D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65EF5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3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9BFDE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63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6960B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65FABD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B9B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E40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2F9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4C90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0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2AD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41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6CA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F86B5BA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0F4F3B6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DA6CD6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322292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9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409297D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864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52D8BE1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1.248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00088A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D74F9B7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524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Run3-B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252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78E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BAF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8FA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4E5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31C5" w:rsidRPr="008631C5" w14:paraId="7EF496B7" w14:textId="77777777" w:rsidTr="008631C5">
        <w:trPr>
          <w:trHeight w:val="60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9C903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564BD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A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A7CB6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UA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33CC0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Relative Copy Number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27ABB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ified Z-score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F396F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normal?</w:t>
            </w:r>
          </w:p>
        </w:tc>
      </w:tr>
      <w:tr w:rsidR="008631C5" w:rsidRPr="008631C5" w14:paraId="31FA466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46E1C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M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4FFCA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9BCA4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0AC40E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7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4233B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83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C7830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A8250C7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093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BD1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49A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98D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2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E2B7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43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D55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0B34ED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61BFA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024FF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C1CE6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1931C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78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981EC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2.34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E2611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599F99D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D99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F64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7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EB9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8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122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3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F80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38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BFB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59B6E67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09CFB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730EA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78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05EEB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8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9A3B86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1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8E6EE3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19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4C711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BB575ED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206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4DE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6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86B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F45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9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7E58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03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4FB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B1A1630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79D96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95B86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D12B6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17AE74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8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3079F7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16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7E01D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7EEA19F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EAE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8ED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BAE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FFD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4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4BA3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61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D6A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1D98C9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BB475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ADF5F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C187C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283AE7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C91A1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10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FBD9A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B605F22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948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31A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486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D745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6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5C37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67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8D9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0ADC7F7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2E5D8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C6535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78080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AD98D3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6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0BADE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44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1A795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0F534E2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FB8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A87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A4B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808B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8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40D5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21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C07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2582489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FA81C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520B5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8A99B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83804D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0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1E22D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9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2A71B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FDBC2D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6D1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021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E8D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B09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6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70ED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79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052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88E6F45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CDA14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B0A9A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68965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A5BCC4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4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B8059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58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BAAD1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794373D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7AE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3C7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C32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3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A76C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4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C62D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58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161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BCE1C3E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17F28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C111C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D47B4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C8A273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8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101DD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.03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5569F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31FBB02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3A4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D79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493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6E97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3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791A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40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DDF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535A3B4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55E08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9308E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C9C53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E9F780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3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CD062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70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71DCF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47B87F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F2E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535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803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17B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80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C21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2.16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79B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E013D57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1C262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F0D06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77F3A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CA5D2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7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763753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25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D94515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E44953D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F81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664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FA1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E52A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78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816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2.41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1C1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0416F6D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1E0F9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47EF5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B4AE6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8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934CD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1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F74FB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94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FB8D14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7D8F1FC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924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591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EDB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9629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6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5EF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85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276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4EA2A45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8C840A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564A33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0D6C52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3A5573E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4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7B4C5AD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47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B4659A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2A807C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614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Run3-B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7E5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D8C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FA5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2C6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5AB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31C5" w:rsidRPr="008631C5" w14:paraId="28F6004B" w14:textId="77777777" w:rsidTr="008631C5">
        <w:trPr>
          <w:trHeight w:val="60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3E58D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E244B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A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73AEF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UA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0C55A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Relative Copy Number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3EE7A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ified Z-score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49881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normal?</w:t>
            </w:r>
          </w:p>
        </w:tc>
      </w:tr>
      <w:tr w:rsidR="008631C5" w:rsidRPr="008631C5" w14:paraId="6D653DE6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760A5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M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77CEA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3F99B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F9A80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87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AFC92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1.34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C457B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AAE00C0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928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DCC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47D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D2C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8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132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5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6FC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D245742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5FA41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26ADC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E526D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0111DB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2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BADD41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83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AF463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40E5E3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652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664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7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D5E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8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8F12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6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B83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68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CA0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0B0743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4149B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B67E6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7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1BE55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9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3B50F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6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9D08E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70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6AD66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4214D1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C4A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46A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C07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FBE3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04EA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45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D88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069A46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96A00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86FDD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6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C6244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69E66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1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B98D0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19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6456F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2E0EBF9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559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48D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E7B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BEA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5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EE5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50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F38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C72681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C9661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5DF71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DC0CF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E90AC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2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4F925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22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FAD0A5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8235B46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6AC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583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176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7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35F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9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D2E1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8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C40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7FC8CD9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71434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2ED32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669F1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F2D44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1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C5AEB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12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CC419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EF2A56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68F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1A4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1A3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C82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1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7A35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89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F1C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5EB6D14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C0442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03369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519E4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6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3149A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2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5E3794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29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B0DBC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FCF4604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7CA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AC3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DDF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B72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4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9210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60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8C1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0B4BEF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BDE45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EEA69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7AC54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EEF126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89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4A0E80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1.12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BF3529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8DB2097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5F4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F43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EDF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0FC3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82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CD1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1.91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59B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4AEEC6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7DFE4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91985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8E445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E12F7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6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6E71BA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36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1DE38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34A69FA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883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FE7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0C2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037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9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A0CB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4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184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73A9CB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D0790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C0004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D650A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8E0A90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2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C1384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24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98C14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B0A863E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60C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C09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119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19D6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5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5B0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47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F6B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FFEA4E0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CCDD3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4FD8B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395B1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694CB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4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EAFDE2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65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EAF67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B820B54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F73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207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47D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89D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81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310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2.05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F83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A472E44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F97BF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14B20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FDA7F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21227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0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8332AF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7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04D40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C8FA1C7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CE1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AEC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373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14B0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8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7B2F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7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97C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C101B9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D3E20E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3809D4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81D729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2CC222F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2EC406D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9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14841C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B9CF9F4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BDA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Run3-B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950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BDF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311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1BA5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6EA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31C5" w:rsidRPr="008631C5" w14:paraId="76F664B2" w14:textId="77777777" w:rsidTr="008631C5">
        <w:trPr>
          <w:trHeight w:val="60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DADB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6E993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A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92C0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UA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1BAA5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Relative Copy Number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63A21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ified Z-score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4EA40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normal?</w:t>
            </w:r>
          </w:p>
        </w:tc>
      </w:tr>
      <w:tr w:rsidR="008631C5" w:rsidRPr="008631C5" w14:paraId="3D14206D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81F28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M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430F0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A4201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6ED93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86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8FA67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9.66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F1DF6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</w:tr>
      <w:tr w:rsidR="008631C5" w:rsidRPr="008631C5" w14:paraId="4F9CF515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BD4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2CA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024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8F7C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.15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01B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2.84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6A3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</w:tr>
      <w:tr w:rsidR="008631C5" w:rsidRPr="008631C5" w14:paraId="36C3E274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73017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0B429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065BF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C030D1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32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C19F69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7.51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159A0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</w:tr>
      <w:tr w:rsidR="008631C5" w:rsidRPr="008631C5" w14:paraId="004B4DD9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4E3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5D4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7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595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7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A6C6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9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FF3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03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B41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8E6CC90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F62FB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92181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7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B2F59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84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843D0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3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27197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35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08490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AA7027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988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B30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6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3BA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7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F4D0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5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242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65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4D8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2B4D3F4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15C2A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D9687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6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88A6D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75869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5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B9D5D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66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4DFB7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90CA22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1BA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5BC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4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569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5469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7B4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7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033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7EBB37D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B4D8E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F2EF7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DA5DC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4BC31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8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889E4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5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2DD25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332C819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B8B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63D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897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5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BFC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9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E9F5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9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C41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3467772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332D9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68D0C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1E0A6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2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810BE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1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CB2362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12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D4F1A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A6345E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0E9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210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2C4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B45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9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820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04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8CF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ED7831D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7CAF6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61635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2C326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C959B2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6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6E71A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88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09D90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E61B06F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C86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DB3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28A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517D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3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664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51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7D3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EB8990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BA3DE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7E6C8B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AF455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E02DB5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2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EA4705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24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75AE9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3AF91C0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3D4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61A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23B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6B5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7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C6B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32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139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725A2DA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1776E8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D833F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4D8AE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D69E6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9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387B13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07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A6054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716DC44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5D2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D12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78A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49B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7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E7BD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25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03A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65C278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0CDD1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F89B02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0371C3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411F7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2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60599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29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59D56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BE778F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795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299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4CE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3B9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82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4CA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1.95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326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38A7C32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A17F2D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CB358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D19B0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535B98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4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1C5E2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63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5477F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F2384DE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589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5FB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EF4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58C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76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7A6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2.61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8C2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949C91C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AD044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88EFA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5EC2C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9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63B98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9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AD0D9A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0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3A368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4DCCF1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ED4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4F7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D17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0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57C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84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860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1.78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8EB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31E8D6D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2601F82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498E21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6826F0A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38EB6ED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8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3B081A1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168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0DD414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09DC75F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446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Run3-B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C09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5E6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8CA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D5F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C6D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31C5" w:rsidRPr="008631C5" w14:paraId="14A6DD51" w14:textId="77777777" w:rsidTr="008631C5">
        <w:trPr>
          <w:trHeight w:val="60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F67A3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BBE06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A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9DC23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UA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3175A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Relative Copy Number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7C4DA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ified Z-score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BCF24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normal?</w:t>
            </w:r>
          </w:p>
        </w:tc>
      </w:tr>
      <w:tr w:rsidR="008631C5" w:rsidRPr="008631C5" w14:paraId="3B3667A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85324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M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E5F2E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A47B7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12114F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9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2D286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.49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74FDB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21D1376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CD4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2BE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5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3A9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E45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1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75CE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56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FE5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9A05972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806BE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B7AB0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28CA9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EFD7F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69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D3C2C6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3.09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7FCB2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F7137B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6DE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7B7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7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FBF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8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CF38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8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6402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10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1F8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D4A8C4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72B24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2E4F5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7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A6BEF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8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F97F1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6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88E9D4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04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35996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7F436D7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A92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444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6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650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7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7F2E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4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E448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32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139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F217EB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E8855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4F122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6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79001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20577F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6D7A04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37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2DDA6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4FC28B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C4C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790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221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DC7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0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479F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75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727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126F6D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B35E2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30F92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D3435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4CAD88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8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E1021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8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1AFB4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121C606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547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31D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5EF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187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2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8C5A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55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8C0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3A01896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B6AEE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66145E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9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C4D67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6654C2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8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7267C3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39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77DE8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8F824D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19F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130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8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44B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E62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6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B03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05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682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D39226E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AA498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D3E92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A47BF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33D9A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3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31438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84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F8FE1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4F72965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C0E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7FB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8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1CC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2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FAAB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9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5706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20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AFD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56864CA5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FBB5D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7C1B7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36E26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6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B983D0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3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6AAE9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42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B9588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C72DE6C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3DD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450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7C8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4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105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6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C62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09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D40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5327A79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CBBE0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4723C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34A3C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7C919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6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BE933F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05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7AFC6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0DA796A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597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C89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C4F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9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0003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6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523C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5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904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384CC20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70A2E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25ADF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8FABD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C0C33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8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0D892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10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530F7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3F8291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D28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266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9D8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7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B28F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86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A5B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1.24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F50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03AADC4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4C34C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90F08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688D7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9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D08C67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7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B24C6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28B87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A2D5A52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F29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B7F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1C6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8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098A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77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D1FB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2.16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F88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DE98FE5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EEC3A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D4723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2DDF8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E4FF1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5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91A959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86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E93D8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AF091CC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451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873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8A3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4B8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56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01A4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6.62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805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</w:tr>
      <w:tr w:rsidR="008631C5" w:rsidRPr="008631C5" w14:paraId="19082866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A1607F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7A3B884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8E91DC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02286ED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28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6430877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495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4C8DE6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FFE71E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9FE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un3-B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57E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FDB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6C4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4B6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EBC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631C5" w:rsidRPr="008631C5" w14:paraId="41A00D61" w14:textId="77777777" w:rsidTr="008631C5">
        <w:trPr>
          <w:trHeight w:val="600"/>
        </w:trPr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64917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2E822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A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44549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UA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6EA5D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usted Relative Copy Number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DDC3F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ified Z-score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B3827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normal?</w:t>
            </w:r>
          </w:p>
        </w:tc>
      </w:tr>
      <w:tr w:rsidR="008631C5" w:rsidRPr="008631C5" w14:paraId="21AF3E84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2E246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MT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9370E9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37467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3962E7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6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382A8F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72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99B48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DEFA2D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0C8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X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177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1A0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90C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7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3E1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31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BDF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9FCC2E0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D47360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Y</w:t>
            </w:r>
            <w:proofErr w:type="spellEnd"/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F154A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4A8DD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F2F9FB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30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0FBF1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7.69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22E6C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TRUE</w:t>
            </w:r>
          </w:p>
        </w:tc>
      </w:tr>
      <w:tr w:rsidR="008631C5" w:rsidRPr="008631C5" w14:paraId="70E3EAF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F00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2E0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7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B04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84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CAF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96A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793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75A1494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B9606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B4B15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8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B03AFD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9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77EB50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4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F2F40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53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87A1E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B9E64B0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221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D2A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6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312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74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3D4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5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F52D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58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FD6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5DC3239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89689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7F1D1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6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8C9F5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6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8CA13E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9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6AE3A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10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ABF4D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68B4972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79F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E61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14D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3C9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4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A88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558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DD5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49C749DE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8D510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6AB01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F1684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33B099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8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AEAF75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13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1F7B3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8F363E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B5C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248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207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0464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6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2C9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69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814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2A18EA3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4B80C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9874E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C9087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5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155F16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91ADD2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A2E7C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34B0C637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CD8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2E8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D39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982D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0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D8D8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7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836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0DBFAC91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B0E8B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DDCD2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13AB5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8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A099C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5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37F5C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64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DBC92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07ACC04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E54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D43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9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4D9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3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BE92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1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D7A8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16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623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850C5A4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F1839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52961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54E6D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45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427C06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1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0E3A5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98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E1FA6D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2AE129F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1E9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549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3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6D1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6E5D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9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399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1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BFC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CE3F43B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0D50D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8E3950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D94BF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7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4335F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86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1792CD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1.45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BA79E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F7E13A8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365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058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5A1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8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6121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4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0D5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52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AEA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BC5834A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C50FD1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FC7B18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0B546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6B304F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84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CD214B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1.74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7208B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2B79F3A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7EE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652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E30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3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894B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6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7BE9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417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7C9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2D5BFF7A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64482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7305F4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C3E44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9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1A896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9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0164B67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06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57621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6E4C3EE9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B85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FDA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E3C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8AB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91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CE81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-0.93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E6F6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7D55D564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165EC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3F45D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666C6C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21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55A2AA0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7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F22093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78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C8CC63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981735A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5EF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99C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0052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5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16E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14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FF25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63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11D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  <w:tr w:rsidR="008631C5" w:rsidRPr="008631C5" w14:paraId="17EA4CD4" w14:textId="77777777" w:rsidTr="008631C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16330749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3EAB28D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474B08EA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01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24A1CB0E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1.07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14:paraId="6DF7ADF4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0.793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14:paraId="51D9499F" w14:textId="77777777" w:rsidR="008631C5" w:rsidRPr="008631C5" w:rsidRDefault="008631C5" w:rsidP="008631C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631C5">
              <w:rPr>
                <w:rFonts w:ascii="Times New Roman" w:eastAsia="Times New Roman" w:hAnsi="Times New Roman" w:cs="Times New Roman"/>
                <w:color w:val="000000"/>
              </w:rPr>
              <w:t>FALSE</w:t>
            </w:r>
          </w:p>
        </w:tc>
      </w:tr>
    </w:tbl>
    <w:p w14:paraId="608977F1" w14:textId="77777777" w:rsidR="008631C5" w:rsidRDefault="008631C5"/>
    <w:sectPr w:rsidR="008631C5" w:rsidSect="00DE25E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5E2"/>
    <w:rsid w:val="00425CFC"/>
    <w:rsid w:val="006B7EBE"/>
    <w:rsid w:val="008631C5"/>
    <w:rsid w:val="00BB0DAA"/>
    <w:rsid w:val="00BE59F5"/>
    <w:rsid w:val="00DE2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5ACE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631C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31C5"/>
    <w:rPr>
      <w:color w:val="800080"/>
      <w:u w:val="single"/>
    </w:rPr>
  </w:style>
  <w:style w:type="paragraph" w:customStyle="1" w:styleId="xl63">
    <w:name w:val="xl63"/>
    <w:basedOn w:val="Normal"/>
    <w:rsid w:val="008631C5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8631C5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8631C5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0"/>
      <w:szCs w:val="20"/>
    </w:rPr>
  </w:style>
  <w:style w:type="paragraph" w:customStyle="1" w:styleId="xl66">
    <w:name w:val="xl66"/>
    <w:basedOn w:val="Normal"/>
    <w:rsid w:val="008631C5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8631C5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0"/>
      <w:szCs w:val="20"/>
    </w:rPr>
  </w:style>
  <w:style w:type="paragraph" w:customStyle="1" w:styleId="xl68">
    <w:name w:val="xl68"/>
    <w:basedOn w:val="Normal"/>
    <w:rsid w:val="008631C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8631C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8631C5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631C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631C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631C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31C5"/>
    <w:rPr>
      <w:color w:val="800080"/>
      <w:u w:val="single"/>
    </w:rPr>
  </w:style>
  <w:style w:type="paragraph" w:customStyle="1" w:styleId="xl63">
    <w:name w:val="xl63"/>
    <w:basedOn w:val="Normal"/>
    <w:rsid w:val="008631C5"/>
    <w:pPr>
      <w:spacing w:before="100" w:beforeAutospacing="1" w:after="100" w:afterAutospacing="1"/>
      <w:textAlignment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8631C5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8631C5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0"/>
      <w:szCs w:val="20"/>
    </w:rPr>
  </w:style>
  <w:style w:type="paragraph" w:customStyle="1" w:styleId="xl66">
    <w:name w:val="xl66"/>
    <w:basedOn w:val="Normal"/>
    <w:rsid w:val="008631C5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8631C5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20"/>
      <w:szCs w:val="20"/>
    </w:rPr>
  </w:style>
  <w:style w:type="paragraph" w:customStyle="1" w:styleId="xl68">
    <w:name w:val="xl68"/>
    <w:basedOn w:val="Normal"/>
    <w:rsid w:val="008631C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8631C5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8631C5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631C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631C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678</Words>
  <Characters>9569</Characters>
  <Application>Microsoft Office Word</Application>
  <DocSecurity>0</DocSecurity>
  <Lines>79</Lines>
  <Paragraphs>22</Paragraphs>
  <ScaleCrop>false</ScaleCrop>
  <Company>Microsoft</Company>
  <LinksUpToDate>false</LinksUpToDate>
  <CharactersWithSpaces>1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 Wei</dc:creator>
  <cp:lastModifiedBy>Copy Editor</cp:lastModifiedBy>
  <cp:revision>2</cp:revision>
  <dcterms:created xsi:type="dcterms:W3CDTF">2018-03-14T16:39:00Z</dcterms:created>
  <dcterms:modified xsi:type="dcterms:W3CDTF">2018-03-14T16:39:00Z</dcterms:modified>
</cp:coreProperties>
</file>